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94"/>
        <w:gridCol w:w="1222"/>
        <w:gridCol w:w="1309"/>
        <w:gridCol w:w="670"/>
        <w:gridCol w:w="992"/>
        <w:gridCol w:w="1134"/>
        <w:gridCol w:w="1555"/>
        <w:gridCol w:w="1208"/>
        <w:gridCol w:w="1450"/>
        <w:gridCol w:w="746"/>
        <w:gridCol w:w="803"/>
        <w:gridCol w:w="1677"/>
      </w:tblGrid>
      <w:tr w:rsidR="00B06D87" w:rsidRPr="00CA2636" w:rsidTr="00DE1DBE">
        <w:trPr>
          <w:trHeight w:val="320"/>
        </w:trPr>
        <w:tc>
          <w:tcPr>
            <w:tcW w:w="13960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D87" w:rsidRPr="00CA2636" w:rsidRDefault="00B06D87" w:rsidP="00D72F9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 xml:space="preserve">upplementary Table 1. </w:t>
            </w:r>
            <w:r w:rsidR="00D72F9E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The clinical and specimen information of patients in this study.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proofErr w:type="spellStart"/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tient_number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proofErr w:type="spellStart"/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ample_numbe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Specimen species 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moking history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amily history of lung cance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size (cm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Radiological feature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istology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ymph node metastasis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tient 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adjacent tissues 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T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T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T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b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Patient 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adjacent tissue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T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T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M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T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tient 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-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adjacent tissue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Yes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-T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-T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b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tient 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adjacent tissue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T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b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T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b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T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tient 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adjacent tissue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T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I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T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T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b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tient 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6-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adjacent tissue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</w:t>
            </w: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6-T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bsol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6-T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GO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LL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CA2636" w:rsidRPr="00CA2636" w:rsidTr="00CA263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6-T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mor tissu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bsoli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U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CA2636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AC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36" w:rsidRPr="00CA2636" w:rsidRDefault="00CA2636" w:rsidP="00CA2636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</w:tbl>
    <w:p w:rsidR="00AB35AC" w:rsidRDefault="00AB35AC"/>
    <w:sectPr w:rsidR="00AB35AC" w:rsidSect="00CA263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A1B"/>
    <w:rsid w:val="000257CC"/>
    <w:rsid w:val="0004757C"/>
    <w:rsid w:val="00074C63"/>
    <w:rsid w:val="00097F6E"/>
    <w:rsid w:val="00125F0D"/>
    <w:rsid w:val="001A5C3D"/>
    <w:rsid w:val="001A63BF"/>
    <w:rsid w:val="001F3B1F"/>
    <w:rsid w:val="00243C90"/>
    <w:rsid w:val="00246D07"/>
    <w:rsid w:val="002570B0"/>
    <w:rsid w:val="0029150F"/>
    <w:rsid w:val="00297A26"/>
    <w:rsid w:val="002A5DE8"/>
    <w:rsid w:val="002C1A24"/>
    <w:rsid w:val="002C3637"/>
    <w:rsid w:val="002E1D81"/>
    <w:rsid w:val="00314B21"/>
    <w:rsid w:val="0032751C"/>
    <w:rsid w:val="003B7456"/>
    <w:rsid w:val="003D4243"/>
    <w:rsid w:val="003E6BD2"/>
    <w:rsid w:val="004249FE"/>
    <w:rsid w:val="0043457B"/>
    <w:rsid w:val="00437F50"/>
    <w:rsid w:val="00457233"/>
    <w:rsid w:val="00480DDE"/>
    <w:rsid w:val="00490BFB"/>
    <w:rsid w:val="00490F72"/>
    <w:rsid w:val="004D0597"/>
    <w:rsid w:val="004D40B3"/>
    <w:rsid w:val="005B2363"/>
    <w:rsid w:val="005C5A1B"/>
    <w:rsid w:val="005C68DF"/>
    <w:rsid w:val="005F5457"/>
    <w:rsid w:val="006453BF"/>
    <w:rsid w:val="0067249D"/>
    <w:rsid w:val="006A5E9B"/>
    <w:rsid w:val="006B389E"/>
    <w:rsid w:val="006B4304"/>
    <w:rsid w:val="006C6226"/>
    <w:rsid w:val="006D0AF6"/>
    <w:rsid w:val="00705BC4"/>
    <w:rsid w:val="0070698D"/>
    <w:rsid w:val="00707C1D"/>
    <w:rsid w:val="00715152"/>
    <w:rsid w:val="00715923"/>
    <w:rsid w:val="00735625"/>
    <w:rsid w:val="00740126"/>
    <w:rsid w:val="008400F3"/>
    <w:rsid w:val="0085213B"/>
    <w:rsid w:val="00853FE0"/>
    <w:rsid w:val="00876E82"/>
    <w:rsid w:val="008E7117"/>
    <w:rsid w:val="00941C30"/>
    <w:rsid w:val="00971FF6"/>
    <w:rsid w:val="00981B0F"/>
    <w:rsid w:val="009A531A"/>
    <w:rsid w:val="009A6DC0"/>
    <w:rsid w:val="009C3C16"/>
    <w:rsid w:val="00A54060"/>
    <w:rsid w:val="00AB35AC"/>
    <w:rsid w:val="00AC5F3C"/>
    <w:rsid w:val="00AF20D4"/>
    <w:rsid w:val="00B06D87"/>
    <w:rsid w:val="00B14655"/>
    <w:rsid w:val="00B34901"/>
    <w:rsid w:val="00B77D4F"/>
    <w:rsid w:val="00B85399"/>
    <w:rsid w:val="00BB6224"/>
    <w:rsid w:val="00C05952"/>
    <w:rsid w:val="00C43E91"/>
    <w:rsid w:val="00C449B9"/>
    <w:rsid w:val="00C8536E"/>
    <w:rsid w:val="00CA2636"/>
    <w:rsid w:val="00CB5F73"/>
    <w:rsid w:val="00CF76ED"/>
    <w:rsid w:val="00D64AB9"/>
    <w:rsid w:val="00D67BD0"/>
    <w:rsid w:val="00D72F9E"/>
    <w:rsid w:val="00DB6BD8"/>
    <w:rsid w:val="00E02F04"/>
    <w:rsid w:val="00E47DE3"/>
    <w:rsid w:val="00ED418D"/>
    <w:rsid w:val="00EE047A"/>
    <w:rsid w:val="00EF613E"/>
    <w:rsid w:val="00F3086F"/>
    <w:rsid w:val="00F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70F86"/>
  <w15:chartTrackingRefBased/>
  <w15:docId w15:val="{07B6E8A1-D710-B848-ACCC-F6BAE489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8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bolun</dc:creator>
  <cp:keywords/>
  <dc:description/>
  <cp:lastModifiedBy>周 bolun</cp:lastModifiedBy>
  <cp:revision>4</cp:revision>
  <dcterms:created xsi:type="dcterms:W3CDTF">2022-10-30T11:52:00Z</dcterms:created>
  <dcterms:modified xsi:type="dcterms:W3CDTF">2022-10-30T11:58:00Z</dcterms:modified>
</cp:coreProperties>
</file>